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stTable1LightAccent3"/>
        <w:tblpPr w:leftFromText="180" w:rightFromText="180" w:horzAnchor="margin" w:tblpY="745"/>
        <w:tblW w:w="0" w:type="auto"/>
        <w:tblLayout w:type="fixed"/>
        <w:tblLook w:val="04A0" w:firstRow="1" w:lastRow="0" w:firstColumn="1" w:lastColumn="0" w:noHBand="0" w:noVBand="1"/>
      </w:tblPr>
      <w:tblGrid>
        <w:gridCol w:w="1213"/>
        <w:gridCol w:w="1066"/>
        <w:gridCol w:w="83"/>
        <w:gridCol w:w="1332"/>
        <w:gridCol w:w="1236"/>
        <w:gridCol w:w="1483"/>
        <w:gridCol w:w="1359"/>
        <w:gridCol w:w="1455"/>
      </w:tblGrid>
      <w:tr w:rsidR="00246C04" w:rsidRPr="00CC0698" w:rsidTr="00A92AA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3" w:type="dxa"/>
          </w:tcPr>
          <w:p w:rsidR="00246C04" w:rsidRPr="00CC0698" w:rsidRDefault="00246C04" w:rsidP="00A92AA7">
            <w:pPr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CC0698">
              <w:rPr>
                <w:rFonts w:ascii="Arial" w:hAnsi="Arial" w:cs="Arial"/>
                <w:sz w:val="20"/>
                <w:szCs w:val="20"/>
              </w:rPr>
              <w:t>Study ID</w:t>
            </w:r>
          </w:p>
        </w:tc>
        <w:tc>
          <w:tcPr>
            <w:tcW w:w="1149" w:type="dxa"/>
            <w:gridSpan w:val="2"/>
          </w:tcPr>
          <w:p w:rsidR="00246C04" w:rsidRPr="00CC0698" w:rsidRDefault="00246C04" w:rsidP="00A92A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CC0698">
              <w:rPr>
                <w:rFonts w:ascii="Arial" w:hAnsi="Arial" w:cs="Arial"/>
                <w:sz w:val="20"/>
                <w:szCs w:val="20"/>
              </w:rPr>
              <w:t>Age/sex</w:t>
            </w:r>
          </w:p>
        </w:tc>
        <w:tc>
          <w:tcPr>
            <w:tcW w:w="1332" w:type="dxa"/>
          </w:tcPr>
          <w:p w:rsidR="00246C04" w:rsidRPr="00CC0698" w:rsidRDefault="00246C04" w:rsidP="00A92A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CC0698">
              <w:rPr>
                <w:rFonts w:ascii="Arial" w:hAnsi="Arial" w:cs="Arial"/>
                <w:sz w:val="20"/>
                <w:szCs w:val="20"/>
              </w:rPr>
              <w:t>Outcome</w:t>
            </w:r>
          </w:p>
        </w:tc>
        <w:tc>
          <w:tcPr>
            <w:tcW w:w="1236" w:type="dxa"/>
          </w:tcPr>
          <w:p w:rsidR="00246C04" w:rsidRPr="00CC0698" w:rsidRDefault="00246C04" w:rsidP="00A92A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CC0698">
              <w:rPr>
                <w:rFonts w:ascii="Arial" w:hAnsi="Arial" w:cs="Arial"/>
                <w:sz w:val="20"/>
                <w:szCs w:val="20"/>
              </w:rPr>
              <w:t>#</w:t>
            </w:r>
            <w:r w:rsidRPr="00CC0698">
              <w:rPr>
                <w:rFonts w:ascii="Arial" w:hAnsi="Arial" w:cs="Arial"/>
                <w:b w:val="0"/>
                <w:sz w:val="20"/>
                <w:szCs w:val="20"/>
              </w:rPr>
              <w:t xml:space="preserve"> </w:t>
            </w:r>
            <w:r w:rsidRPr="00CC0698">
              <w:rPr>
                <w:rFonts w:ascii="Arial" w:hAnsi="Arial" w:cs="Arial"/>
                <w:sz w:val="20"/>
                <w:szCs w:val="20"/>
              </w:rPr>
              <w:t>of paired samples</w:t>
            </w:r>
          </w:p>
        </w:tc>
        <w:tc>
          <w:tcPr>
            <w:tcW w:w="1483" w:type="dxa"/>
          </w:tcPr>
          <w:p w:rsidR="00246C04" w:rsidRPr="00CC0698" w:rsidRDefault="00246C04" w:rsidP="00A92A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CC0698">
              <w:rPr>
                <w:rFonts w:ascii="Arial" w:hAnsi="Arial" w:cs="Arial"/>
                <w:sz w:val="20"/>
                <w:szCs w:val="20"/>
              </w:rPr>
              <w:t>Flow</w:t>
            </w:r>
          </w:p>
          <w:p w:rsidR="00246C04" w:rsidRPr="00CC0698" w:rsidRDefault="00246C04" w:rsidP="00A92A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C0698">
              <w:rPr>
                <w:rFonts w:ascii="Arial" w:hAnsi="Arial" w:cs="Arial"/>
                <w:sz w:val="20"/>
                <w:szCs w:val="20"/>
              </w:rPr>
              <w:t>Cytometry</w:t>
            </w:r>
          </w:p>
        </w:tc>
        <w:tc>
          <w:tcPr>
            <w:tcW w:w="1359" w:type="dxa"/>
          </w:tcPr>
          <w:p w:rsidR="00246C04" w:rsidRPr="00CC0698" w:rsidRDefault="00246C04" w:rsidP="00A92A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CC0698">
              <w:rPr>
                <w:rFonts w:ascii="Arial" w:hAnsi="Arial" w:cs="Arial"/>
                <w:sz w:val="20"/>
                <w:szCs w:val="20"/>
              </w:rPr>
              <w:t>Cytokines</w:t>
            </w:r>
          </w:p>
        </w:tc>
        <w:tc>
          <w:tcPr>
            <w:tcW w:w="1455" w:type="dxa"/>
          </w:tcPr>
          <w:p w:rsidR="00246C04" w:rsidRPr="00CC0698" w:rsidRDefault="00246C04" w:rsidP="00A92A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CC0698">
              <w:rPr>
                <w:rFonts w:ascii="Arial" w:hAnsi="Arial" w:cs="Arial"/>
                <w:sz w:val="20"/>
                <w:szCs w:val="20"/>
              </w:rPr>
              <w:t>scRNA-seq</w:t>
            </w:r>
          </w:p>
        </w:tc>
      </w:tr>
      <w:tr w:rsidR="00246C04" w:rsidRPr="00CC0698" w:rsidTr="00A92A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3" w:type="dxa"/>
          </w:tcPr>
          <w:p w:rsidR="00246C04" w:rsidRPr="00CC0698" w:rsidRDefault="00246C04" w:rsidP="00A92AA7">
            <w:pPr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</w:pPr>
            <w:r w:rsidRPr="00CC0698">
              <w:rPr>
                <w:rFonts w:ascii="Arial" w:hAnsi="Arial" w:cs="Arial"/>
                <w:color w:val="000000" w:themeColor="text1"/>
                <w:sz w:val="20"/>
                <w:szCs w:val="20"/>
              </w:rPr>
              <w:t>COV002</w:t>
            </w:r>
          </w:p>
        </w:tc>
        <w:tc>
          <w:tcPr>
            <w:tcW w:w="1066" w:type="dxa"/>
          </w:tcPr>
          <w:p w:rsidR="00246C04" w:rsidRPr="00CC0698" w:rsidRDefault="00246C04" w:rsidP="00A92A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C0698">
              <w:rPr>
                <w:rFonts w:ascii="Arial" w:hAnsi="Arial" w:cs="Arial"/>
                <w:color w:val="000000" w:themeColor="text1"/>
                <w:sz w:val="20"/>
                <w:szCs w:val="20"/>
              </w:rPr>
              <w:t>73M</w:t>
            </w:r>
          </w:p>
        </w:tc>
        <w:tc>
          <w:tcPr>
            <w:tcW w:w="1415" w:type="dxa"/>
            <w:gridSpan w:val="2"/>
          </w:tcPr>
          <w:p w:rsidR="00246C04" w:rsidRPr="00CC0698" w:rsidRDefault="00246C04" w:rsidP="00A92A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C0698">
              <w:rPr>
                <w:rFonts w:ascii="Arial" w:hAnsi="Arial" w:cs="Arial"/>
                <w:color w:val="000000" w:themeColor="text1"/>
                <w:sz w:val="20"/>
                <w:szCs w:val="20"/>
              </w:rPr>
              <w:t>Deceased</w:t>
            </w:r>
          </w:p>
        </w:tc>
        <w:tc>
          <w:tcPr>
            <w:tcW w:w="1236" w:type="dxa"/>
          </w:tcPr>
          <w:p w:rsidR="00246C04" w:rsidRPr="00CC0698" w:rsidRDefault="00246C04" w:rsidP="00A92A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C0698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483" w:type="dxa"/>
          </w:tcPr>
          <w:p w:rsidR="00246C04" w:rsidRPr="00CC0698" w:rsidRDefault="00246C04" w:rsidP="00A92A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C0698">
              <w:rPr>
                <w:rFonts w:ascii="Arial" w:hAnsi="Arial" w:cs="Arial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359" w:type="dxa"/>
          </w:tcPr>
          <w:p w:rsidR="00246C04" w:rsidRPr="00CC0698" w:rsidRDefault="00246C04" w:rsidP="00A92A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C0698">
              <w:rPr>
                <w:rFonts w:ascii="Arial" w:hAnsi="Arial" w:cs="Arial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455" w:type="dxa"/>
          </w:tcPr>
          <w:p w:rsidR="00246C04" w:rsidRPr="00CC0698" w:rsidRDefault="00246C04" w:rsidP="00A92A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246C04" w:rsidRPr="00CC0698" w:rsidTr="00A92AA7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3" w:type="dxa"/>
          </w:tcPr>
          <w:p w:rsidR="00246C04" w:rsidRPr="00CC0698" w:rsidRDefault="00246C04" w:rsidP="00A92AA7">
            <w:pPr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</w:pPr>
            <w:r w:rsidRPr="00CC0698">
              <w:rPr>
                <w:rFonts w:ascii="Arial" w:hAnsi="Arial" w:cs="Arial"/>
                <w:color w:val="000000" w:themeColor="text1"/>
                <w:sz w:val="20"/>
                <w:szCs w:val="20"/>
              </w:rPr>
              <w:t>COV004</w:t>
            </w:r>
          </w:p>
        </w:tc>
        <w:tc>
          <w:tcPr>
            <w:tcW w:w="1066" w:type="dxa"/>
          </w:tcPr>
          <w:p w:rsidR="00246C04" w:rsidRPr="00CC0698" w:rsidRDefault="00246C04" w:rsidP="00A92A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C0698">
              <w:rPr>
                <w:rFonts w:ascii="Arial" w:hAnsi="Arial" w:cs="Arial"/>
                <w:color w:val="000000" w:themeColor="text1"/>
                <w:sz w:val="20"/>
                <w:szCs w:val="20"/>
              </w:rPr>
              <w:t>63M</w:t>
            </w:r>
          </w:p>
        </w:tc>
        <w:tc>
          <w:tcPr>
            <w:tcW w:w="1415" w:type="dxa"/>
            <w:gridSpan w:val="2"/>
          </w:tcPr>
          <w:p w:rsidR="00246C04" w:rsidRPr="00CC0698" w:rsidRDefault="00246C04" w:rsidP="00A92A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C0698">
              <w:rPr>
                <w:rFonts w:ascii="Arial" w:hAnsi="Arial" w:cs="Arial"/>
                <w:color w:val="000000" w:themeColor="text1"/>
                <w:sz w:val="20"/>
                <w:szCs w:val="20"/>
              </w:rPr>
              <w:t>Deceased</w:t>
            </w:r>
          </w:p>
        </w:tc>
        <w:tc>
          <w:tcPr>
            <w:tcW w:w="1236" w:type="dxa"/>
          </w:tcPr>
          <w:p w:rsidR="00246C04" w:rsidRPr="00CC0698" w:rsidRDefault="00246C04" w:rsidP="00A92A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C0698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483" w:type="dxa"/>
          </w:tcPr>
          <w:p w:rsidR="00246C04" w:rsidRPr="00CC0698" w:rsidRDefault="00246C04" w:rsidP="00A92A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C0698">
              <w:rPr>
                <w:rFonts w:ascii="Arial" w:hAnsi="Arial" w:cs="Arial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359" w:type="dxa"/>
          </w:tcPr>
          <w:p w:rsidR="00246C04" w:rsidRPr="00CC0698" w:rsidRDefault="00246C04" w:rsidP="00A92A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55" w:type="dxa"/>
          </w:tcPr>
          <w:p w:rsidR="00246C04" w:rsidRPr="00CC0698" w:rsidRDefault="00246C04" w:rsidP="00A92A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246C04" w:rsidRPr="00CC0698" w:rsidTr="00A92A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3" w:type="dxa"/>
          </w:tcPr>
          <w:p w:rsidR="00246C04" w:rsidRPr="00CC0698" w:rsidRDefault="00246C04" w:rsidP="00A92AA7">
            <w:pPr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</w:pPr>
            <w:r w:rsidRPr="00CC0698">
              <w:rPr>
                <w:rFonts w:ascii="Arial" w:hAnsi="Arial" w:cs="Arial"/>
                <w:color w:val="000000" w:themeColor="text1"/>
                <w:sz w:val="20"/>
                <w:szCs w:val="20"/>
              </w:rPr>
              <w:t>COV005</w:t>
            </w:r>
          </w:p>
        </w:tc>
        <w:tc>
          <w:tcPr>
            <w:tcW w:w="1066" w:type="dxa"/>
          </w:tcPr>
          <w:p w:rsidR="00246C04" w:rsidRPr="00CC0698" w:rsidRDefault="00246C04" w:rsidP="00A92A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C0698">
              <w:rPr>
                <w:rFonts w:ascii="Arial" w:hAnsi="Arial" w:cs="Arial"/>
                <w:color w:val="000000" w:themeColor="text1"/>
                <w:sz w:val="20"/>
                <w:szCs w:val="20"/>
              </w:rPr>
              <w:t>72M</w:t>
            </w:r>
          </w:p>
        </w:tc>
        <w:tc>
          <w:tcPr>
            <w:tcW w:w="1415" w:type="dxa"/>
            <w:gridSpan w:val="2"/>
          </w:tcPr>
          <w:p w:rsidR="00246C04" w:rsidRPr="00CC0698" w:rsidRDefault="00246C04" w:rsidP="00A92A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C0698">
              <w:rPr>
                <w:rFonts w:ascii="Arial" w:hAnsi="Arial" w:cs="Arial"/>
                <w:color w:val="000000" w:themeColor="text1"/>
                <w:sz w:val="20"/>
                <w:szCs w:val="20"/>
              </w:rPr>
              <w:t>Deceased</w:t>
            </w:r>
          </w:p>
        </w:tc>
        <w:tc>
          <w:tcPr>
            <w:tcW w:w="1236" w:type="dxa"/>
          </w:tcPr>
          <w:p w:rsidR="00246C04" w:rsidRPr="00CC0698" w:rsidRDefault="00246C04" w:rsidP="00A92A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C0698">
              <w:rPr>
                <w:rFonts w:ascii="Arial" w:hAnsi="Arial" w:cs="Arial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483" w:type="dxa"/>
          </w:tcPr>
          <w:p w:rsidR="00246C04" w:rsidRPr="00CC0698" w:rsidRDefault="00246C04" w:rsidP="00A92A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C0698">
              <w:rPr>
                <w:rFonts w:ascii="Arial" w:hAnsi="Arial" w:cs="Arial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359" w:type="dxa"/>
          </w:tcPr>
          <w:p w:rsidR="00246C04" w:rsidRPr="00CC0698" w:rsidRDefault="00246C04" w:rsidP="00A92A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C0698">
              <w:rPr>
                <w:rFonts w:ascii="Arial" w:hAnsi="Arial" w:cs="Arial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455" w:type="dxa"/>
          </w:tcPr>
          <w:p w:rsidR="00246C04" w:rsidRPr="00CC0698" w:rsidRDefault="00246C04" w:rsidP="00A92A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246C04" w:rsidRPr="00CC0698" w:rsidTr="00A92AA7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3" w:type="dxa"/>
          </w:tcPr>
          <w:p w:rsidR="00246C04" w:rsidRPr="00CC0698" w:rsidRDefault="00246C04" w:rsidP="00A92AA7">
            <w:pPr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</w:pPr>
            <w:r w:rsidRPr="00CC0698">
              <w:rPr>
                <w:rFonts w:ascii="Arial" w:hAnsi="Arial" w:cs="Arial"/>
                <w:color w:val="000000" w:themeColor="text1"/>
                <w:sz w:val="20"/>
                <w:szCs w:val="20"/>
              </w:rPr>
              <w:t>COV007</w:t>
            </w:r>
          </w:p>
        </w:tc>
        <w:tc>
          <w:tcPr>
            <w:tcW w:w="1066" w:type="dxa"/>
          </w:tcPr>
          <w:p w:rsidR="00246C04" w:rsidRPr="00CC0698" w:rsidRDefault="00246C04" w:rsidP="00A92A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C0698">
              <w:rPr>
                <w:rFonts w:ascii="Arial" w:hAnsi="Arial" w:cs="Arial"/>
                <w:color w:val="000000" w:themeColor="text1"/>
                <w:sz w:val="20"/>
                <w:szCs w:val="20"/>
              </w:rPr>
              <w:t>63F</w:t>
            </w:r>
          </w:p>
        </w:tc>
        <w:tc>
          <w:tcPr>
            <w:tcW w:w="1415" w:type="dxa"/>
            <w:gridSpan w:val="2"/>
          </w:tcPr>
          <w:p w:rsidR="00246C04" w:rsidRPr="00CC0698" w:rsidRDefault="00246C04" w:rsidP="00A92A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C0698">
              <w:rPr>
                <w:rFonts w:ascii="Arial" w:hAnsi="Arial" w:cs="Arial"/>
                <w:color w:val="000000" w:themeColor="text1"/>
                <w:sz w:val="20"/>
                <w:szCs w:val="20"/>
              </w:rPr>
              <w:t>Survived</w:t>
            </w:r>
          </w:p>
        </w:tc>
        <w:tc>
          <w:tcPr>
            <w:tcW w:w="1236" w:type="dxa"/>
          </w:tcPr>
          <w:p w:rsidR="00246C04" w:rsidRPr="00CC0698" w:rsidRDefault="00246C04" w:rsidP="00A92A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C0698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483" w:type="dxa"/>
          </w:tcPr>
          <w:p w:rsidR="00246C04" w:rsidRPr="00CC0698" w:rsidRDefault="00246C04" w:rsidP="00A92A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C0698">
              <w:rPr>
                <w:rFonts w:ascii="Arial" w:hAnsi="Arial" w:cs="Arial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359" w:type="dxa"/>
          </w:tcPr>
          <w:p w:rsidR="00246C04" w:rsidRPr="00CC0698" w:rsidRDefault="00246C04" w:rsidP="00A92A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C0698">
              <w:rPr>
                <w:rFonts w:ascii="Arial" w:hAnsi="Arial" w:cs="Arial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455" w:type="dxa"/>
          </w:tcPr>
          <w:p w:rsidR="00246C04" w:rsidRPr="00CC0698" w:rsidRDefault="00246C04" w:rsidP="00A92A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246C04" w:rsidRPr="00CC0698" w:rsidTr="00A92A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3" w:type="dxa"/>
          </w:tcPr>
          <w:p w:rsidR="00246C04" w:rsidRPr="00CC0698" w:rsidRDefault="00246C04" w:rsidP="00A92AA7">
            <w:pPr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</w:pPr>
            <w:r w:rsidRPr="00CC0698">
              <w:rPr>
                <w:rFonts w:ascii="Arial" w:hAnsi="Arial" w:cs="Arial"/>
                <w:color w:val="000000" w:themeColor="text1"/>
                <w:sz w:val="20"/>
                <w:szCs w:val="20"/>
              </w:rPr>
              <w:t>COV008</w:t>
            </w:r>
          </w:p>
        </w:tc>
        <w:tc>
          <w:tcPr>
            <w:tcW w:w="1066" w:type="dxa"/>
          </w:tcPr>
          <w:p w:rsidR="00246C04" w:rsidRPr="00CC0698" w:rsidRDefault="00246C04" w:rsidP="00A92A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C0698">
              <w:rPr>
                <w:rFonts w:ascii="Arial" w:hAnsi="Arial" w:cs="Arial"/>
                <w:color w:val="000000" w:themeColor="text1"/>
                <w:sz w:val="20"/>
                <w:szCs w:val="20"/>
              </w:rPr>
              <w:t>14F</w:t>
            </w:r>
          </w:p>
        </w:tc>
        <w:tc>
          <w:tcPr>
            <w:tcW w:w="1415" w:type="dxa"/>
            <w:gridSpan w:val="2"/>
          </w:tcPr>
          <w:p w:rsidR="00246C04" w:rsidRPr="00CC0698" w:rsidRDefault="00246C04" w:rsidP="00A92A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C0698">
              <w:rPr>
                <w:rFonts w:ascii="Arial" w:hAnsi="Arial" w:cs="Arial"/>
                <w:color w:val="000000" w:themeColor="text1"/>
                <w:sz w:val="20"/>
                <w:szCs w:val="20"/>
              </w:rPr>
              <w:t>Survived</w:t>
            </w:r>
          </w:p>
        </w:tc>
        <w:tc>
          <w:tcPr>
            <w:tcW w:w="1236" w:type="dxa"/>
          </w:tcPr>
          <w:p w:rsidR="00246C04" w:rsidRPr="00CC0698" w:rsidRDefault="00246C04" w:rsidP="00A92A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C0698">
              <w:rPr>
                <w:rFonts w:ascii="Arial" w:hAnsi="Arial" w:cs="Arial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483" w:type="dxa"/>
          </w:tcPr>
          <w:p w:rsidR="00246C04" w:rsidRPr="00CC0698" w:rsidRDefault="00246C04" w:rsidP="00A92A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C0698">
              <w:rPr>
                <w:rFonts w:ascii="Arial" w:hAnsi="Arial" w:cs="Arial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359" w:type="dxa"/>
          </w:tcPr>
          <w:p w:rsidR="00246C04" w:rsidRPr="00CC0698" w:rsidRDefault="00246C04" w:rsidP="00A92A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C0698">
              <w:rPr>
                <w:rFonts w:ascii="Arial" w:hAnsi="Arial" w:cs="Arial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455" w:type="dxa"/>
          </w:tcPr>
          <w:p w:rsidR="00246C04" w:rsidRPr="00CC0698" w:rsidRDefault="00246C04" w:rsidP="00A92A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246C04" w:rsidRPr="00CC0698" w:rsidTr="00A92AA7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3" w:type="dxa"/>
          </w:tcPr>
          <w:p w:rsidR="00246C04" w:rsidRPr="00CC0698" w:rsidRDefault="00246C04" w:rsidP="00A92AA7">
            <w:pPr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</w:pPr>
            <w:r w:rsidRPr="00CC0698">
              <w:rPr>
                <w:rFonts w:ascii="Arial" w:hAnsi="Arial" w:cs="Arial"/>
                <w:color w:val="000000" w:themeColor="text1"/>
                <w:sz w:val="20"/>
                <w:szCs w:val="20"/>
              </w:rPr>
              <w:t>COV010</w:t>
            </w:r>
          </w:p>
        </w:tc>
        <w:tc>
          <w:tcPr>
            <w:tcW w:w="1066" w:type="dxa"/>
          </w:tcPr>
          <w:p w:rsidR="00246C04" w:rsidRPr="00CC0698" w:rsidRDefault="00246C04" w:rsidP="00A92A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C0698">
              <w:rPr>
                <w:rFonts w:ascii="Arial" w:hAnsi="Arial" w:cs="Arial"/>
                <w:color w:val="000000" w:themeColor="text1"/>
                <w:sz w:val="20"/>
                <w:szCs w:val="20"/>
              </w:rPr>
              <w:t>39M</w:t>
            </w:r>
          </w:p>
        </w:tc>
        <w:tc>
          <w:tcPr>
            <w:tcW w:w="1415" w:type="dxa"/>
            <w:gridSpan w:val="2"/>
          </w:tcPr>
          <w:p w:rsidR="00246C04" w:rsidRPr="00CC0698" w:rsidRDefault="00246C04" w:rsidP="00A92A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C0698">
              <w:rPr>
                <w:rFonts w:ascii="Arial" w:hAnsi="Arial" w:cs="Arial"/>
                <w:color w:val="000000" w:themeColor="text1"/>
                <w:sz w:val="20"/>
                <w:szCs w:val="20"/>
              </w:rPr>
              <w:t>Survived</w:t>
            </w:r>
          </w:p>
        </w:tc>
        <w:tc>
          <w:tcPr>
            <w:tcW w:w="1236" w:type="dxa"/>
          </w:tcPr>
          <w:p w:rsidR="00246C04" w:rsidRPr="00CC0698" w:rsidRDefault="00246C04" w:rsidP="00A92A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C0698">
              <w:rPr>
                <w:rFonts w:ascii="Arial" w:hAnsi="Arial" w:cs="Arial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483" w:type="dxa"/>
          </w:tcPr>
          <w:p w:rsidR="00246C04" w:rsidRPr="00CC0698" w:rsidRDefault="00246C04" w:rsidP="00A92A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C0698">
              <w:rPr>
                <w:rFonts w:ascii="Arial" w:hAnsi="Arial" w:cs="Arial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359" w:type="dxa"/>
          </w:tcPr>
          <w:p w:rsidR="00246C04" w:rsidRPr="00CC0698" w:rsidRDefault="00246C04" w:rsidP="00A92A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C0698">
              <w:rPr>
                <w:rFonts w:ascii="Arial" w:hAnsi="Arial" w:cs="Arial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455" w:type="dxa"/>
          </w:tcPr>
          <w:p w:rsidR="00246C04" w:rsidRPr="00CC0698" w:rsidRDefault="00246C04" w:rsidP="00A92A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246C04" w:rsidRPr="00CC0698" w:rsidTr="00A92A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3" w:type="dxa"/>
          </w:tcPr>
          <w:p w:rsidR="00246C04" w:rsidRPr="00CC0698" w:rsidRDefault="00246C04" w:rsidP="00A92AA7">
            <w:pPr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</w:pPr>
            <w:r w:rsidRPr="00CC0698">
              <w:rPr>
                <w:rFonts w:ascii="Arial" w:hAnsi="Arial" w:cs="Arial"/>
                <w:color w:val="000000" w:themeColor="text1"/>
                <w:sz w:val="20"/>
                <w:szCs w:val="20"/>
              </w:rPr>
              <w:t>COV011</w:t>
            </w:r>
          </w:p>
        </w:tc>
        <w:tc>
          <w:tcPr>
            <w:tcW w:w="1066" w:type="dxa"/>
          </w:tcPr>
          <w:p w:rsidR="00246C04" w:rsidRPr="00CC0698" w:rsidRDefault="00246C04" w:rsidP="00A92A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C0698">
              <w:rPr>
                <w:rFonts w:ascii="Arial" w:hAnsi="Arial" w:cs="Arial"/>
                <w:color w:val="000000" w:themeColor="text1"/>
                <w:sz w:val="20"/>
                <w:szCs w:val="20"/>
              </w:rPr>
              <w:t>62M</w:t>
            </w:r>
          </w:p>
        </w:tc>
        <w:tc>
          <w:tcPr>
            <w:tcW w:w="1415" w:type="dxa"/>
            <w:gridSpan w:val="2"/>
          </w:tcPr>
          <w:p w:rsidR="00246C04" w:rsidRPr="00CC0698" w:rsidRDefault="00246C04" w:rsidP="00A92A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C0698">
              <w:rPr>
                <w:rFonts w:ascii="Arial" w:hAnsi="Arial" w:cs="Arial"/>
                <w:color w:val="000000" w:themeColor="text1"/>
                <w:sz w:val="20"/>
                <w:szCs w:val="20"/>
              </w:rPr>
              <w:t>Survived</w:t>
            </w:r>
          </w:p>
        </w:tc>
        <w:tc>
          <w:tcPr>
            <w:tcW w:w="1236" w:type="dxa"/>
          </w:tcPr>
          <w:p w:rsidR="00246C04" w:rsidRPr="00CC0698" w:rsidRDefault="00246C04" w:rsidP="00A92A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C0698">
              <w:rPr>
                <w:rFonts w:ascii="Arial" w:hAnsi="Arial" w:cs="Arial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483" w:type="dxa"/>
          </w:tcPr>
          <w:p w:rsidR="00246C04" w:rsidRPr="00CC0698" w:rsidRDefault="00246C04" w:rsidP="00A92A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C0698">
              <w:rPr>
                <w:rFonts w:ascii="Arial" w:hAnsi="Arial" w:cs="Arial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359" w:type="dxa"/>
          </w:tcPr>
          <w:p w:rsidR="00246C04" w:rsidRPr="00CC0698" w:rsidRDefault="00246C04" w:rsidP="00A92A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C0698">
              <w:rPr>
                <w:rFonts w:ascii="Arial" w:hAnsi="Arial" w:cs="Arial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455" w:type="dxa"/>
          </w:tcPr>
          <w:p w:rsidR="00246C04" w:rsidRPr="00CC0698" w:rsidRDefault="00246C04" w:rsidP="00A92A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246C04" w:rsidRPr="00CC0698" w:rsidTr="00A92AA7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3" w:type="dxa"/>
          </w:tcPr>
          <w:p w:rsidR="00246C04" w:rsidRPr="00CC0698" w:rsidRDefault="00246C04" w:rsidP="00A92AA7">
            <w:pPr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</w:pPr>
            <w:r w:rsidRPr="00CC0698">
              <w:rPr>
                <w:rFonts w:ascii="Arial" w:hAnsi="Arial" w:cs="Arial"/>
                <w:color w:val="000000" w:themeColor="text1"/>
                <w:sz w:val="20"/>
                <w:szCs w:val="20"/>
              </w:rPr>
              <w:t>COV014</w:t>
            </w:r>
          </w:p>
        </w:tc>
        <w:tc>
          <w:tcPr>
            <w:tcW w:w="1066" w:type="dxa"/>
          </w:tcPr>
          <w:p w:rsidR="00246C04" w:rsidRPr="00CC0698" w:rsidRDefault="00246C04" w:rsidP="00A92A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C0698">
              <w:rPr>
                <w:rFonts w:ascii="Arial" w:hAnsi="Arial" w:cs="Arial"/>
                <w:color w:val="000000" w:themeColor="text1"/>
                <w:sz w:val="20"/>
                <w:szCs w:val="20"/>
              </w:rPr>
              <w:t>34F</w:t>
            </w:r>
          </w:p>
        </w:tc>
        <w:tc>
          <w:tcPr>
            <w:tcW w:w="1415" w:type="dxa"/>
            <w:gridSpan w:val="2"/>
          </w:tcPr>
          <w:p w:rsidR="00246C04" w:rsidRPr="00CC0698" w:rsidRDefault="00246C04" w:rsidP="00A92A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C0698">
              <w:rPr>
                <w:rFonts w:ascii="Arial" w:hAnsi="Arial" w:cs="Arial"/>
                <w:color w:val="000000" w:themeColor="text1"/>
                <w:sz w:val="20"/>
                <w:szCs w:val="20"/>
              </w:rPr>
              <w:t>Survived</w:t>
            </w:r>
          </w:p>
        </w:tc>
        <w:tc>
          <w:tcPr>
            <w:tcW w:w="1236" w:type="dxa"/>
          </w:tcPr>
          <w:p w:rsidR="00246C04" w:rsidRPr="00CC0698" w:rsidRDefault="00246C04" w:rsidP="00A92A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C0698">
              <w:rPr>
                <w:rFonts w:ascii="Arial" w:hAnsi="Arial" w:cs="Arial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483" w:type="dxa"/>
          </w:tcPr>
          <w:p w:rsidR="00246C04" w:rsidRPr="00CC0698" w:rsidRDefault="00246C04" w:rsidP="00A92A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C0698">
              <w:rPr>
                <w:rFonts w:ascii="Arial" w:hAnsi="Arial" w:cs="Arial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359" w:type="dxa"/>
          </w:tcPr>
          <w:p w:rsidR="00246C04" w:rsidRPr="00CC0698" w:rsidRDefault="00246C04" w:rsidP="00A92A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C0698">
              <w:rPr>
                <w:rFonts w:ascii="Arial" w:hAnsi="Arial" w:cs="Arial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455" w:type="dxa"/>
          </w:tcPr>
          <w:p w:rsidR="00246C04" w:rsidRPr="00CC0698" w:rsidRDefault="00246C04" w:rsidP="00A92A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246C04" w:rsidRPr="00CC0698" w:rsidTr="00A92A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3" w:type="dxa"/>
          </w:tcPr>
          <w:p w:rsidR="00246C04" w:rsidRPr="00CC0698" w:rsidRDefault="00246C04" w:rsidP="00A92AA7">
            <w:pPr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</w:pPr>
            <w:r w:rsidRPr="00CC0698">
              <w:rPr>
                <w:rFonts w:ascii="Arial" w:hAnsi="Arial" w:cs="Arial"/>
                <w:color w:val="000000" w:themeColor="text1"/>
                <w:sz w:val="20"/>
                <w:szCs w:val="20"/>
              </w:rPr>
              <w:t>COV015</w:t>
            </w:r>
          </w:p>
        </w:tc>
        <w:tc>
          <w:tcPr>
            <w:tcW w:w="1066" w:type="dxa"/>
          </w:tcPr>
          <w:p w:rsidR="00246C04" w:rsidRPr="00CC0698" w:rsidRDefault="00246C04" w:rsidP="00A92A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C0698">
              <w:rPr>
                <w:rFonts w:ascii="Arial" w:hAnsi="Arial" w:cs="Arial"/>
                <w:color w:val="000000" w:themeColor="text1"/>
                <w:sz w:val="20"/>
                <w:szCs w:val="20"/>
              </w:rPr>
              <w:t>84M</w:t>
            </w:r>
          </w:p>
        </w:tc>
        <w:tc>
          <w:tcPr>
            <w:tcW w:w="1415" w:type="dxa"/>
            <w:gridSpan w:val="2"/>
          </w:tcPr>
          <w:p w:rsidR="00246C04" w:rsidRPr="00CC0698" w:rsidRDefault="00246C04" w:rsidP="00A92A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C0698">
              <w:rPr>
                <w:rFonts w:ascii="Arial" w:hAnsi="Arial" w:cs="Arial"/>
                <w:color w:val="000000" w:themeColor="text1"/>
                <w:sz w:val="20"/>
                <w:szCs w:val="20"/>
              </w:rPr>
              <w:t>Deceased</w:t>
            </w:r>
          </w:p>
        </w:tc>
        <w:tc>
          <w:tcPr>
            <w:tcW w:w="1236" w:type="dxa"/>
          </w:tcPr>
          <w:p w:rsidR="00246C04" w:rsidRPr="00CC0698" w:rsidRDefault="00246C04" w:rsidP="00A92A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C0698">
              <w:rPr>
                <w:rFonts w:ascii="Arial" w:hAnsi="Arial" w:cs="Arial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483" w:type="dxa"/>
          </w:tcPr>
          <w:p w:rsidR="00246C04" w:rsidRPr="00CC0698" w:rsidRDefault="00246C04" w:rsidP="00A92A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C0698">
              <w:rPr>
                <w:rFonts w:ascii="Arial" w:hAnsi="Arial" w:cs="Arial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359" w:type="dxa"/>
          </w:tcPr>
          <w:p w:rsidR="00246C04" w:rsidRPr="00CC0698" w:rsidRDefault="00246C04" w:rsidP="00A92A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C0698">
              <w:rPr>
                <w:rFonts w:ascii="Arial" w:hAnsi="Arial" w:cs="Arial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455" w:type="dxa"/>
          </w:tcPr>
          <w:p w:rsidR="00246C04" w:rsidRPr="00CC0698" w:rsidRDefault="00246C04" w:rsidP="00A92A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246C04" w:rsidRPr="00CC0698" w:rsidTr="00A92AA7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3" w:type="dxa"/>
          </w:tcPr>
          <w:p w:rsidR="00246C04" w:rsidRPr="00CC0698" w:rsidRDefault="00246C04" w:rsidP="00A92AA7">
            <w:pPr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</w:pPr>
            <w:r w:rsidRPr="00CC0698">
              <w:rPr>
                <w:rFonts w:ascii="Arial" w:hAnsi="Arial" w:cs="Arial"/>
                <w:color w:val="000000" w:themeColor="text1"/>
                <w:sz w:val="20"/>
                <w:szCs w:val="20"/>
              </w:rPr>
              <w:t>COV022</w:t>
            </w:r>
          </w:p>
        </w:tc>
        <w:tc>
          <w:tcPr>
            <w:tcW w:w="1066" w:type="dxa"/>
          </w:tcPr>
          <w:p w:rsidR="00246C04" w:rsidRPr="00CC0698" w:rsidRDefault="00246C04" w:rsidP="00A92A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C0698">
              <w:rPr>
                <w:rFonts w:ascii="Arial" w:hAnsi="Arial" w:cs="Arial"/>
                <w:color w:val="000000" w:themeColor="text1"/>
                <w:sz w:val="20"/>
                <w:szCs w:val="20"/>
              </w:rPr>
              <w:t>49M</w:t>
            </w:r>
          </w:p>
        </w:tc>
        <w:tc>
          <w:tcPr>
            <w:tcW w:w="1415" w:type="dxa"/>
            <w:gridSpan w:val="2"/>
          </w:tcPr>
          <w:p w:rsidR="00246C04" w:rsidRPr="00CC0698" w:rsidRDefault="00246C04" w:rsidP="00A92A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C0698">
              <w:rPr>
                <w:rFonts w:ascii="Arial" w:hAnsi="Arial" w:cs="Arial"/>
                <w:color w:val="000000" w:themeColor="text1"/>
                <w:sz w:val="20"/>
                <w:szCs w:val="20"/>
              </w:rPr>
              <w:t>Survived</w:t>
            </w:r>
          </w:p>
        </w:tc>
        <w:tc>
          <w:tcPr>
            <w:tcW w:w="1236" w:type="dxa"/>
          </w:tcPr>
          <w:p w:rsidR="00246C04" w:rsidRPr="00CC0698" w:rsidRDefault="00246C04" w:rsidP="00A92A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C0698">
              <w:rPr>
                <w:rFonts w:ascii="Arial" w:hAnsi="Arial" w:cs="Arial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483" w:type="dxa"/>
          </w:tcPr>
          <w:p w:rsidR="00246C04" w:rsidRPr="00CC0698" w:rsidRDefault="00246C04" w:rsidP="00A92A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C0698">
              <w:rPr>
                <w:rFonts w:ascii="Arial" w:hAnsi="Arial" w:cs="Arial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359" w:type="dxa"/>
          </w:tcPr>
          <w:p w:rsidR="00246C04" w:rsidRPr="00CC0698" w:rsidRDefault="00246C04" w:rsidP="00A92A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C0698">
              <w:rPr>
                <w:rFonts w:ascii="Arial" w:hAnsi="Arial" w:cs="Arial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455" w:type="dxa"/>
          </w:tcPr>
          <w:p w:rsidR="00246C04" w:rsidRPr="00CC0698" w:rsidRDefault="00246C04" w:rsidP="00A92A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C0698">
              <w:rPr>
                <w:rFonts w:ascii="Arial" w:hAnsi="Arial" w:cs="Arial"/>
                <w:color w:val="000000" w:themeColor="text1"/>
                <w:sz w:val="20"/>
                <w:szCs w:val="20"/>
              </w:rPr>
              <w:t>X</w:t>
            </w:r>
          </w:p>
        </w:tc>
      </w:tr>
      <w:tr w:rsidR="00246C04" w:rsidRPr="00CC0698" w:rsidTr="00A92A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3" w:type="dxa"/>
          </w:tcPr>
          <w:p w:rsidR="00246C04" w:rsidRPr="00CC0698" w:rsidRDefault="00246C04" w:rsidP="00A92AA7">
            <w:pPr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</w:pPr>
            <w:r w:rsidRPr="00CC0698">
              <w:rPr>
                <w:rFonts w:ascii="Arial" w:hAnsi="Arial" w:cs="Arial"/>
                <w:color w:val="000000" w:themeColor="text1"/>
                <w:sz w:val="20"/>
                <w:szCs w:val="20"/>
              </w:rPr>
              <w:t>COV024</w:t>
            </w:r>
          </w:p>
        </w:tc>
        <w:tc>
          <w:tcPr>
            <w:tcW w:w="1066" w:type="dxa"/>
          </w:tcPr>
          <w:p w:rsidR="00246C04" w:rsidRPr="00CC0698" w:rsidRDefault="00246C04" w:rsidP="00A92A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C0698">
              <w:rPr>
                <w:rFonts w:ascii="Arial" w:hAnsi="Arial" w:cs="Arial"/>
                <w:color w:val="000000" w:themeColor="text1"/>
                <w:sz w:val="20"/>
                <w:szCs w:val="20"/>
              </w:rPr>
              <w:t>68M</w:t>
            </w:r>
          </w:p>
        </w:tc>
        <w:tc>
          <w:tcPr>
            <w:tcW w:w="1415" w:type="dxa"/>
            <w:gridSpan w:val="2"/>
          </w:tcPr>
          <w:p w:rsidR="00246C04" w:rsidRPr="00CC0698" w:rsidRDefault="00246C04" w:rsidP="00A92A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C0698">
              <w:rPr>
                <w:rFonts w:ascii="Arial" w:hAnsi="Arial" w:cs="Arial"/>
                <w:color w:val="000000" w:themeColor="text1"/>
                <w:sz w:val="20"/>
                <w:szCs w:val="20"/>
              </w:rPr>
              <w:t>Deceased</w:t>
            </w:r>
          </w:p>
        </w:tc>
        <w:tc>
          <w:tcPr>
            <w:tcW w:w="1236" w:type="dxa"/>
          </w:tcPr>
          <w:p w:rsidR="00246C04" w:rsidRPr="00CC0698" w:rsidRDefault="00246C04" w:rsidP="00A92A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C0698">
              <w:rPr>
                <w:rFonts w:ascii="Arial" w:hAnsi="Arial" w:cs="Arial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483" w:type="dxa"/>
          </w:tcPr>
          <w:p w:rsidR="00246C04" w:rsidRPr="00CC0698" w:rsidRDefault="00246C04" w:rsidP="00A92A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C0698">
              <w:rPr>
                <w:rFonts w:ascii="Arial" w:hAnsi="Arial" w:cs="Arial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359" w:type="dxa"/>
          </w:tcPr>
          <w:p w:rsidR="00246C04" w:rsidRPr="00CC0698" w:rsidRDefault="00246C04" w:rsidP="00A92A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C0698">
              <w:rPr>
                <w:rFonts w:ascii="Arial" w:hAnsi="Arial" w:cs="Arial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455" w:type="dxa"/>
          </w:tcPr>
          <w:p w:rsidR="00246C04" w:rsidRPr="00CC0698" w:rsidRDefault="00246C04" w:rsidP="00A92A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246C04" w:rsidRPr="00CC0698" w:rsidTr="00A92AA7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3" w:type="dxa"/>
          </w:tcPr>
          <w:p w:rsidR="00246C04" w:rsidRPr="00CC0698" w:rsidRDefault="00246C04" w:rsidP="00A92AA7">
            <w:pPr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</w:pPr>
            <w:r w:rsidRPr="00CC0698">
              <w:rPr>
                <w:rFonts w:ascii="Arial" w:hAnsi="Arial" w:cs="Arial"/>
                <w:color w:val="000000" w:themeColor="text1"/>
                <w:sz w:val="20"/>
                <w:szCs w:val="20"/>
              </w:rPr>
              <w:t>COV025</w:t>
            </w:r>
          </w:p>
        </w:tc>
        <w:tc>
          <w:tcPr>
            <w:tcW w:w="1066" w:type="dxa"/>
          </w:tcPr>
          <w:p w:rsidR="00246C04" w:rsidRPr="00CC0698" w:rsidRDefault="00246C04" w:rsidP="00A92A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C0698">
              <w:rPr>
                <w:rFonts w:ascii="Arial" w:hAnsi="Arial" w:cs="Arial"/>
                <w:color w:val="000000" w:themeColor="text1"/>
                <w:sz w:val="20"/>
                <w:szCs w:val="20"/>
              </w:rPr>
              <w:t>19M</w:t>
            </w:r>
          </w:p>
        </w:tc>
        <w:tc>
          <w:tcPr>
            <w:tcW w:w="1415" w:type="dxa"/>
            <w:gridSpan w:val="2"/>
          </w:tcPr>
          <w:p w:rsidR="00246C04" w:rsidRPr="00CC0698" w:rsidRDefault="00246C04" w:rsidP="00A92A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C0698">
              <w:rPr>
                <w:rFonts w:ascii="Arial" w:hAnsi="Arial" w:cs="Arial"/>
                <w:color w:val="000000" w:themeColor="text1"/>
                <w:sz w:val="20"/>
                <w:szCs w:val="20"/>
              </w:rPr>
              <w:t>Survived</w:t>
            </w:r>
          </w:p>
        </w:tc>
        <w:tc>
          <w:tcPr>
            <w:tcW w:w="1236" w:type="dxa"/>
          </w:tcPr>
          <w:p w:rsidR="00246C04" w:rsidRPr="00CC0698" w:rsidRDefault="00246C04" w:rsidP="00A92A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C0698">
              <w:rPr>
                <w:rFonts w:ascii="Arial" w:hAnsi="Arial" w:cs="Arial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483" w:type="dxa"/>
          </w:tcPr>
          <w:p w:rsidR="00246C04" w:rsidRPr="00CC0698" w:rsidRDefault="00246C04" w:rsidP="00A92A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C0698">
              <w:rPr>
                <w:rFonts w:ascii="Arial" w:hAnsi="Arial" w:cs="Arial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359" w:type="dxa"/>
          </w:tcPr>
          <w:p w:rsidR="00246C04" w:rsidRPr="00CC0698" w:rsidRDefault="00246C04" w:rsidP="00A92A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C0698">
              <w:rPr>
                <w:rFonts w:ascii="Arial" w:hAnsi="Arial" w:cs="Arial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455" w:type="dxa"/>
          </w:tcPr>
          <w:p w:rsidR="00246C04" w:rsidRPr="00CC0698" w:rsidRDefault="00246C04" w:rsidP="00A92A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246C04" w:rsidRPr="00CC0698" w:rsidTr="00A92A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3" w:type="dxa"/>
          </w:tcPr>
          <w:p w:rsidR="00246C04" w:rsidRPr="00CC0698" w:rsidRDefault="00246C04" w:rsidP="00A92AA7">
            <w:pPr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</w:pPr>
            <w:r w:rsidRPr="00CC0698">
              <w:rPr>
                <w:rFonts w:ascii="Arial" w:hAnsi="Arial" w:cs="Arial"/>
                <w:color w:val="000000" w:themeColor="text1"/>
                <w:sz w:val="20"/>
                <w:szCs w:val="20"/>
              </w:rPr>
              <w:t>COV026</w:t>
            </w:r>
          </w:p>
        </w:tc>
        <w:tc>
          <w:tcPr>
            <w:tcW w:w="1066" w:type="dxa"/>
          </w:tcPr>
          <w:p w:rsidR="00246C04" w:rsidRPr="00CC0698" w:rsidRDefault="00246C04" w:rsidP="00A92A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C0698">
              <w:rPr>
                <w:rFonts w:ascii="Arial" w:hAnsi="Arial" w:cs="Arial"/>
                <w:color w:val="000000" w:themeColor="text1"/>
                <w:sz w:val="20"/>
                <w:szCs w:val="20"/>
              </w:rPr>
              <w:t>74F</w:t>
            </w:r>
          </w:p>
        </w:tc>
        <w:tc>
          <w:tcPr>
            <w:tcW w:w="1415" w:type="dxa"/>
            <w:gridSpan w:val="2"/>
          </w:tcPr>
          <w:p w:rsidR="00246C04" w:rsidRPr="00CC0698" w:rsidRDefault="00246C04" w:rsidP="00A92A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C0698">
              <w:rPr>
                <w:rFonts w:ascii="Arial" w:hAnsi="Arial" w:cs="Arial"/>
                <w:color w:val="000000" w:themeColor="text1"/>
                <w:sz w:val="20"/>
                <w:szCs w:val="20"/>
              </w:rPr>
              <w:t>Deceased</w:t>
            </w:r>
          </w:p>
        </w:tc>
        <w:tc>
          <w:tcPr>
            <w:tcW w:w="1236" w:type="dxa"/>
          </w:tcPr>
          <w:p w:rsidR="00246C04" w:rsidRPr="00CC0698" w:rsidRDefault="00246C04" w:rsidP="00A92A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C0698">
              <w:rPr>
                <w:rFonts w:ascii="Arial" w:hAnsi="Arial" w:cs="Arial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483" w:type="dxa"/>
          </w:tcPr>
          <w:p w:rsidR="00246C04" w:rsidRPr="00CC0698" w:rsidRDefault="00246C04" w:rsidP="00A92A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59" w:type="dxa"/>
          </w:tcPr>
          <w:p w:rsidR="00246C04" w:rsidRPr="00CC0698" w:rsidRDefault="00246C04" w:rsidP="00A92A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C0698">
              <w:rPr>
                <w:rFonts w:ascii="Arial" w:hAnsi="Arial" w:cs="Arial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455" w:type="dxa"/>
          </w:tcPr>
          <w:p w:rsidR="00246C04" w:rsidRPr="00CC0698" w:rsidRDefault="00246C04" w:rsidP="00A92A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C0698">
              <w:rPr>
                <w:rFonts w:ascii="Arial" w:hAnsi="Arial" w:cs="Arial"/>
                <w:color w:val="000000" w:themeColor="text1"/>
                <w:sz w:val="20"/>
                <w:szCs w:val="20"/>
              </w:rPr>
              <w:t>X</w:t>
            </w:r>
          </w:p>
        </w:tc>
      </w:tr>
      <w:tr w:rsidR="00246C04" w:rsidRPr="00CC0698" w:rsidTr="00A92AA7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3" w:type="dxa"/>
          </w:tcPr>
          <w:p w:rsidR="00246C04" w:rsidRPr="00CC0698" w:rsidRDefault="00246C04" w:rsidP="00A92AA7">
            <w:pPr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</w:pPr>
            <w:r w:rsidRPr="00CC0698">
              <w:rPr>
                <w:rFonts w:ascii="Arial" w:hAnsi="Arial" w:cs="Arial"/>
                <w:color w:val="000000" w:themeColor="text1"/>
                <w:sz w:val="20"/>
                <w:szCs w:val="20"/>
              </w:rPr>
              <w:t>COV027</w:t>
            </w:r>
          </w:p>
        </w:tc>
        <w:tc>
          <w:tcPr>
            <w:tcW w:w="1066" w:type="dxa"/>
          </w:tcPr>
          <w:p w:rsidR="00246C04" w:rsidRPr="00CC0698" w:rsidRDefault="00246C04" w:rsidP="00A92A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C0698">
              <w:rPr>
                <w:rFonts w:ascii="Arial" w:hAnsi="Arial" w:cs="Arial"/>
                <w:color w:val="000000" w:themeColor="text1"/>
                <w:sz w:val="20"/>
                <w:szCs w:val="20"/>
              </w:rPr>
              <w:t>82F</w:t>
            </w:r>
          </w:p>
        </w:tc>
        <w:tc>
          <w:tcPr>
            <w:tcW w:w="1415" w:type="dxa"/>
            <w:gridSpan w:val="2"/>
          </w:tcPr>
          <w:p w:rsidR="00246C04" w:rsidRPr="00CC0698" w:rsidRDefault="00246C04" w:rsidP="00A92A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C0698">
              <w:rPr>
                <w:rFonts w:ascii="Arial" w:hAnsi="Arial" w:cs="Arial"/>
                <w:color w:val="000000" w:themeColor="text1"/>
                <w:sz w:val="20"/>
                <w:szCs w:val="20"/>
              </w:rPr>
              <w:t>Deceased</w:t>
            </w:r>
          </w:p>
        </w:tc>
        <w:tc>
          <w:tcPr>
            <w:tcW w:w="1236" w:type="dxa"/>
          </w:tcPr>
          <w:p w:rsidR="00246C04" w:rsidRPr="00CC0698" w:rsidRDefault="00246C04" w:rsidP="00A92A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C0698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483" w:type="dxa"/>
          </w:tcPr>
          <w:p w:rsidR="00246C04" w:rsidRPr="00CC0698" w:rsidRDefault="00246C04" w:rsidP="00A92A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59" w:type="dxa"/>
          </w:tcPr>
          <w:p w:rsidR="00246C04" w:rsidRPr="00CC0698" w:rsidRDefault="00246C04" w:rsidP="00A92A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55" w:type="dxa"/>
          </w:tcPr>
          <w:p w:rsidR="00246C04" w:rsidRPr="00CC0698" w:rsidRDefault="00246C04" w:rsidP="00A92A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C0698">
              <w:rPr>
                <w:rFonts w:ascii="Arial" w:hAnsi="Arial" w:cs="Arial"/>
                <w:color w:val="000000" w:themeColor="text1"/>
                <w:sz w:val="20"/>
                <w:szCs w:val="20"/>
              </w:rPr>
              <w:t>X</w:t>
            </w:r>
          </w:p>
        </w:tc>
      </w:tr>
      <w:tr w:rsidR="00246C04" w:rsidRPr="00CC0698" w:rsidTr="00A92A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3" w:type="dxa"/>
          </w:tcPr>
          <w:p w:rsidR="00246C04" w:rsidRPr="00CC0698" w:rsidRDefault="00246C04" w:rsidP="00A92AA7">
            <w:pPr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</w:pPr>
            <w:r w:rsidRPr="00CC0698">
              <w:rPr>
                <w:rFonts w:ascii="Arial" w:hAnsi="Arial" w:cs="Arial"/>
                <w:color w:val="000000" w:themeColor="text1"/>
                <w:sz w:val="20"/>
                <w:szCs w:val="20"/>
              </w:rPr>
              <w:t>COV028</w:t>
            </w:r>
          </w:p>
        </w:tc>
        <w:tc>
          <w:tcPr>
            <w:tcW w:w="1066" w:type="dxa"/>
          </w:tcPr>
          <w:p w:rsidR="00246C04" w:rsidRPr="00CC0698" w:rsidRDefault="00246C04" w:rsidP="00A92A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C0698">
              <w:rPr>
                <w:rFonts w:ascii="Arial" w:hAnsi="Arial" w:cs="Arial"/>
                <w:color w:val="000000" w:themeColor="text1"/>
                <w:sz w:val="20"/>
                <w:szCs w:val="20"/>
              </w:rPr>
              <w:t>66F</w:t>
            </w:r>
          </w:p>
        </w:tc>
        <w:tc>
          <w:tcPr>
            <w:tcW w:w="1415" w:type="dxa"/>
            <w:gridSpan w:val="2"/>
          </w:tcPr>
          <w:p w:rsidR="00246C04" w:rsidRPr="00CC0698" w:rsidRDefault="00246C04" w:rsidP="00A92A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C0698">
              <w:rPr>
                <w:rFonts w:ascii="Arial" w:hAnsi="Arial" w:cs="Arial"/>
                <w:color w:val="000000" w:themeColor="text1"/>
                <w:sz w:val="20"/>
                <w:szCs w:val="20"/>
              </w:rPr>
              <w:t>Deceased</w:t>
            </w:r>
          </w:p>
        </w:tc>
        <w:tc>
          <w:tcPr>
            <w:tcW w:w="1236" w:type="dxa"/>
          </w:tcPr>
          <w:p w:rsidR="00246C04" w:rsidRPr="00CC0698" w:rsidRDefault="00246C04" w:rsidP="00A92A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C0698">
              <w:rPr>
                <w:rFonts w:ascii="Arial" w:hAnsi="Arial" w:cs="Arial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483" w:type="dxa"/>
          </w:tcPr>
          <w:p w:rsidR="00246C04" w:rsidRPr="00CC0698" w:rsidRDefault="00246C04" w:rsidP="00A92A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C0698">
              <w:rPr>
                <w:rFonts w:ascii="Arial" w:hAnsi="Arial" w:cs="Arial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359" w:type="dxa"/>
          </w:tcPr>
          <w:p w:rsidR="00246C04" w:rsidRPr="00CC0698" w:rsidRDefault="00246C04" w:rsidP="00A92A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C0698">
              <w:rPr>
                <w:rFonts w:ascii="Arial" w:hAnsi="Arial" w:cs="Arial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455" w:type="dxa"/>
          </w:tcPr>
          <w:p w:rsidR="00246C04" w:rsidRPr="00CC0698" w:rsidRDefault="00246C04" w:rsidP="00A92A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C0698">
              <w:rPr>
                <w:rFonts w:ascii="Arial" w:hAnsi="Arial" w:cs="Arial"/>
                <w:color w:val="000000" w:themeColor="text1"/>
                <w:sz w:val="20"/>
                <w:szCs w:val="20"/>
              </w:rPr>
              <w:t>X</w:t>
            </w:r>
          </w:p>
        </w:tc>
      </w:tr>
    </w:tbl>
    <w:p w:rsidR="003663AC" w:rsidRPr="00454A62" w:rsidRDefault="00025799" w:rsidP="00940E08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2</w:t>
      </w:r>
      <w:bookmarkStart w:id="0" w:name="_GoBack"/>
      <w:bookmarkEnd w:id="0"/>
      <w:r w:rsidR="00A92AA7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A92AA7">
        <w:rPr>
          <w:rFonts w:ascii="Times New Roman" w:hAnsi="Times New Roman" w:cs="Times New Roman"/>
          <w:sz w:val="24"/>
          <w:szCs w:val="24"/>
        </w:rPr>
        <w:t>Assays performed on the samples from individual COVID-19 patients.</w:t>
      </w:r>
      <w:r w:rsidR="00A92AA7" w:rsidRPr="0008789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sectPr w:rsidR="003663AC" w:rsidRPr="00454A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1B35"/>
    <w:rsid w:val="00025799"/>
    <w:rsid w:val="000875C3"/>
    <w:rsid w:val="001B4949"/>
    <w:rsid w:val="00246C04"/>
    <w:rsid w:val="003535EE"/>
    <w:rsid w:val="003663AC"/>
    <w:rsid w:val="00454A62"/>
    <w:rsid w:val="00527EDD"/>
    <w:rsid w:val="00562970"/>
    <w:rsid w:val="00584205"/>
    <w:rsid w:val="00597DD2"/>
    <w:rsid w:val="006D76D1"/>
    <w:rsid w:val="0079183E"/>
    <w:rsid w:val="00811B35"/>
    <w:rsid w:val="008342EA"/>
    <w:rsid w:val="008C523E"/>
    <w:rsid w:val="00940E08"/>
    <w:rsid w:val="00943A5F"/>
    <w:rsid w:val="00A36C3B"/>
    <w:rsid w:val="00A71EAA"/>
    <w:rsid w:val="00A92AA7"/>
    <w:rsid w:val="00C554A4"/>
    <w:rsid w:val="00CC0698"/>
    <w:rsid w:val="00CF75F3"/>
    <w:rsid w:val="00D4307E"/>
    <w:rsid w:val="00E106AA"/>
    <w:rsid w:val="00E72014"/>
    <w:rsid w:val="00E83E54"/>
    <w:rsid w:val="00F148E1"/>
    <w:rsid w:val="00F319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11B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Light">
    <w:name w:val="Grid Table Light"/>
    <w:basedOn w:val="TableNormal"/>
    <w:uiPriority w:val="40"/>
    <w:rsid w:val="0079183E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Subtle2">
    <w:name w:val="Table Subtle 2"/>
    <w:basedOn w:val="TableNormal"/>
    <w:uiPriority w:val="99"/>
    <w:rsid w:val="0079183E"/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uiPriority w:val="99"/>
    <w:rsid w:val="0079183E"/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GridTable1LightAccent1">
    <w:name w:val="Grid Table 1 Light Accent 1"/>
    <w:basedOn w:val="TableNormal"/>
    <w:uiPriority w:val="46"/>
    <w:rsid w:val="0079183E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2">
    <w:name w:val="Grid Table 2"/>
    <w:basedOn w:val="TableNormal"/>
    <w:uiPriority w:val="47"/>
    <w:rsid w:val="0079183E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2Accent2">
    <w:name w:val="Grid Table 2 Accent 2"/>
    <w:basedOn w:val="TableNormal"/>
    <w:uiPriority w:val="47"/>
    <w:rsid w:val="0079183E"/>
    <w:pPr>
      <w:spacing w:after="0" w:line="240" w:lineRule="auto"/>
    </w:pPr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GridTable3">
    <w:name w:val="Grid Table 3"/>
    <w:basedOn w:val="TableNormal"/>
    <w:uiPriority w:val="48"/>
    <w:rsid w:val="0079183E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5DarkAccent5">
    <w:name w:val="Grid Table 5 Dark Accent 5"/>
    <w:basedOn w:val="TableNormal"/>
    <w:uiPriority w:val="50"/>
    <w:rsid w:val="0079183E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band1Vert">
      <w:tblPr/>
      <w:tcPr>
        <w:shd w:val="clear" w:color="auto" w:fill="B4C6E7" w:themeFill="accent5" w:themeFillTint="66"/>
      </w:tcPr>
    </w:tblStylePr>
    <w:tblStylePr w:type="band1Horz">
      <w:tblPr/>
      <w:tcPr>
        <w:shd w:val="clear" w:color="auto" w:fill="B4C6E7" w:themeFill="accent5" w:themeFillTint="66"/>
      </w:tcPr>
    </w:tblStylePr>
  </w:style>
  <w:style w:type="table" w:customStyle="1" w:styleId="GridTable5DarkAccent3">
    <w:name w:val="Grid Table 5 Dark Accent 3"/>
    <w:basedOn w:val="TableNormal"/>
    <w:uiPriority w:val="50"/>
    <w:rsid w:val="0079183E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customStyle="1" w:styleId="ListTable1LightAccent5">
    <w:name w:val="List Table 1 Light Accent 5"/>
    <w:basedOn w:val="TableNormal"/>
    <w:uiPriority w:val="46"/>
    <w:rsid w:val="0079183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customStyle="1" w:styleId="ListTable2">
    <w:name w:val="List Table 2"/>
    <w:basedOn w:val="TableNormal"/>
    <w:uiPriority w:val="47"/>
    <w:rsid w:val="0079183E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2Accent3">
    <w:name w:val="List Table 2 Accent 3"/>
    <w:basedOn w:val="TableNormal"/>
    <w:uiPriority w:val="47"/>
    <w:rsid w:val="0079183E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ListTable3Accent3">
    <w:name w:val="List Table 3 Accent 3"/>
    <w:basedOn w:val="TableNormal"/>
    <w:uiPriority w:val="48"/>
    <w:rsid w:val="0079183E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customStyle="1" w:styleId="PlainTable3">
    <w:name w:val="Plain Table 3"/>
    <w:basedOn w:val="TableNormal"/>
    <w:uiPriority w:val="43"/>
    <w:rsid w:val="0079183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4">
    <w:name w:val="Plain Table 4"/>
    <w:basedOn w:val="TableNormal"/>
    <w:uiPriority w:val="44"/>
    <w:rsid w:val="0079183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5">
    <w:name w:val="Plain Table 5"/>
    <w:basedOn w:val="TableNormal"/>
    <w:uiPriority w:val="45"/>
    <w:rsid w:val="0079183E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GridTable2Accent3">
    <w:name w:val="Grid Table 2 Accent 3"/>
    <w:basedOn w:val="TableNormal"/>
    <w:uiPriority w:val="47"/>
    <w:rsid w:val="0079183E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ListTable1LightAccent3">
    <w:name w:val="List Table 1 Light Accent 3"/>
    <w:basedOn w:val="TableNormal"/>
    <w:uiPriority w:val="46"/>
    <w:rsid w:val="0079183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584205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4205"/>
    <w:rPr>
      <w:rFonts w:ascii="Times New Roman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11B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Light">
    <w:name w:val="Grid Table Light"/>
    <w:basedOn w:val="TableNormal"/>
    <w:uiPriority w:val="40"/>
    <w:rsid w:val="0079183E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Subtle2">
    <w:name w:val="Table Subtle 2"/>
    <w:basedOn w:val="TableNormal"/>
    <w:uiPriority w:val="99"/>
    <w:rsid w:val="0079183E"/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uiPriority w:val="99"/>
    <w:rsid w:val="0079183E"/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GridTable1LightAccent1">
    <w:name w:val="Grid Table 1 Light Accent 1"/>
    <w:basedOn w:val="TableNormal"/>
    <w:uiPriority w:val="46"/>
    <w:rsid w:val="0079183E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2">
    <w:name w:val="Grid Table 2"/>
    <w:basedOn w:val="TableNormal"/>
    <w:uiPriority w:val="47"/>
    <w:rsid w:val="0079183E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2Accent2">
    <w:name w:val="Grid Table 2 Accent 2"/>
    <w:basedOn w:val="TableNormal"/>
    <w:uiPriority w:val="47"/>
    <w:rsid w:val="0079183E"/>
    <w:pPr>
      <w:spacing w:after="0" w:line="240" w:lineRule="auto"/>
    </w:pPr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GridTable3">
    <w:name w:val="Grid Table 3"/>
    <w:basedOn w:val="TableNormal"/>
    <w:uiPriority w:val="48"/>
    <w:rsid w:val="0079183E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5DarkAccent5">
    <w:name w:val="Grid Table 5 Dark Accent 5"/>
    <w:basedOn w:val="TableNormal"/>
    <w:uiPriority w:val="50"/>
    <w:rsid w:val="0079183E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band1Vert">
      <w:tblPr/>
      <w:tcPr>
        <w:shd w:val="clear" w:color="auto" w:fill="B4C6E7" w:themeFill="accent5" w:themeFillTint="66"/>
      </w:tcPr>
    </w:tblStylePr>
    <w:tblStylePr w:type="band1Horz">
      <w:tblPr/>
      <w:tcPr>
        <w:shd w:val="clear" w:color="auto" w:fill="B4C6E7" w:themeFill="accent5" w:themeFillTint="66"/>
      </w:tcPr>
    </w:tblStylePr>
  </w:style>
  <w:style w:type="table" w:customStyle="1" w:styleId="GridTable5DarkAccent3">
    <w:name w:val="Grid Table 5 Dark Accent 3"/>
    <w:basedOn w:val="TableNormal"/>
    <w:uiPriority w:val="50"/>
    <w:rsid w:val="0079183E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customStyle="1" w:styleId="ListTable1LightAccent5">
    <w:name w:val="List Table 1 Light Accent 5"/>
    <w:basedOn w:val="TableNormal"/>
    <w:uiPriority w:val="46"/>
    <w:rsid w:val="0079183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customStyle="1" w:styleId="ListTable2">
    <w:name w:val="List Table 2"/>
    <w:basedOn w:val="TableNormal"/>
    <w:uiPriority w:val="47"/>
    <w:rsid w:val="0079183E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2Accent3">
    <w:name w:val="List Table 2 Accent 3"/>
    <w:basedOn w:val="TableNormal"/>
    <w:uiPriority w:val="47"/>
    <w:rsid w:val="0079183E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ListTable3Accent3">
    <w:name w:val="List Table 3 Accent 3"/>
    <w:basedOn w:val="TableNormal"/>
    <w:uiPriority w:val="48"/>
    <w:rsid w:val="0079183E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customStyle="1" w:styleId="PlainTable3">
    <w:name w:val="Plain Table 3"/>
    <w:basedOn w:val="TableNormal"/>
    <w:uiPriority w:val="43"/>
    <w:rsid w:val="0079183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4">
    <w:name w:val="Plain Table 4"/>
    <w:basedOn w:val="TableNormal"/>
    <w:uiPriority w:val="44"/>
    <w:rsid w:val="0079183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5">
    <w:name w:val="Plain Table 5"/>
    <w:basedOn w:val="TableNormal"/>
    <w:uiPriority w:val="45"/>
    <w:rsid w:val="0079183E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GridTable2Accent3">
    <w:name w:val="Grid Table 2 Accent 3"/>
    <w:basedOn w:val="TableNormal"/>
    <w:uiPriority w:val="47"/>
    <w:rsid w:val="0079183E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ListTable1LightAccent3">
    <w:name w:val="List Table 1 Light Accent 3"/>
    <w:basedOn w:val="TableNormal"/>
    <w:uiPriority w:val="46"/>
    <w:rsid w:val="0079183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584205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4205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8051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6</Words>
  <Characters>49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lumbia University</Company>
  <LinksUpToDate>false</LinksUpToDate>
  <CharactersWithSpaces>5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nna Farber</dc:creator>
  <cp:lastModifiedBy>Pranay Dogra</cp:lastModifiedBy>
  <cp:revision>2</cp:revision>
  <dcterms:created xsi:type="dcterms:W3CDTF">2020-10-07T17:03:00Z</dcterms:created>
  <dcterms:modified xsi:type="dcterms:W3CDTF">2020-10-07T17:03:00Z</dcterms:modified>
</cp:coreProperties>
</file>